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3AA36" w14:textId="7EC67BEC" w:rsidR="00CB5837" w:rsidRPr="008762F5" w:rsidRDefault="005455AD">
      <w:pPr>
        <w:rPr>
          <w:rFonts w:asciiTheme="minorHAnsi" w:hAnsiTheme="minorHAnsi" w:cstheme="minorHAnsi"/>
        </w:rPr>
      </w:pPr>
      <w:r w:rsidRPr="008762F5">
        <w:rPr>
          <w:rFonts w:asciiTheme="minorHAnsi" w:hAnsiTheme="minorHAnsi" w:cstheme="minorHAnsi"/>
          <w:b/>
        </w:rPr>
        <w:t>Supplementary Table 1</w:t>
      </w:r>
      <w:r w:rsidRPr="008762F5">
        <w:rPr>
          <w:rFonts w:asciiTheme="minorHAnsi" w:hAnsiTheme="minorHAnsi" w:cstheme="minorHAnsi"/>
        </w:rPr>
        <w:t xml:space="preserve">. Max dose </w:t>
      </w:r>
      <w:r w:rsidR="007C7555" w:rsidRPr="008762F5">
        <w:rPr>
          <w:rFonts w:asciiTheme="minorHAnsi" w:hAnsiTheme="minorHAnsi" w:cstheme="minorHAnsi"/>
        </w:rPr>
        <w:t>(D</w:t>
      </w:r>
      <w:r w:rsidRPr="008762F5">
        <w:rPr>
          <w:rFonts w:asciiTheme="minorHAnsi" w:hAnsiTheme="minorHAnsi" w:cstheme="minorHAnsi"/>
          <w:vertAlign w:val="subscript"/>
        </w:rPr>
        <w:t>0.03</w:t>
      </w:r>
      <w:r w:rsidR="007C7555" w:rsidRPr="008762F5">
        <w:rPr>
          <w:rFonts w:asciiTheme="minorHAnsi" w:hAnsiTheme="minorHAnsi" w:cstheme="minorHAnsi"/>
          <w:vertAlign w:val="subscript"/>
        </w:rPr>
        <w:t>cc</w:t>
      </w:r>
      <w:r w:rsidR="007C7555" w:rsidRPr="008762F5">
        <w:rPr>
          <w:rFonts w:asciiTheme="minorHAnsi" w:hAnsiTheme="minorHAnsi" w:cstheme="minorHAnsi"/>
        </w:rPr>
        <w:t>)</w:t>
      </w:r>
      <w:r w:rsidRPr="008762F5">
        <w:rPr>
          <w:rFonts w:asciiTheme="minorHAnsi" w:hAnsiTheme="minorHAnsi" w:cstheme="minorHAnsi"/>
        </w:rPr>
        <w:t xml:space="preserve"> and </w:t>
      </w:r>
      <w:r w:rsidR="007C7555" w:rsidRPr="008762F5">
        <w:rPr>
          <w:rFonts w:asciiTheme="minorHAnsi" w:hAnsiTheme="minorHAnsi" w:cstheme="minorHAnsi"/>
        </w:rPr>
        <w:t>D</w:t>
      </w:r>
      <w:r w:rsidRPr="008762F5">
        <w:rPr>
          <w:rFonts w:asciiTheme="minorHAnsi" w:hAnsiTheme="minorHAnsi" w:cstheme="minorHAnsi"/>
          <w:vertAlign w:val="subscript"/>
        </w:rPr>
        <w:t>0.35</w:t>
      </w:r>
      <w:r w:rsidR="007C7555" w:rsidRPr="008762F5">
        <w:rPr>
          <w:rFonts w:asciiTheme="minorHAnsi" w:hAnsiTheme="minorHAnsi" w:cstheme="minorHAnsi"/>
          <w:vertAlign w:val="subscript"/>
        </w:rPr>
        <w:t>cc</w:t>
      </w:r>
      <w:r w:rsidRPr="008762F5">
        <w:rPr>
          <w:rFonts w:asciiTheme="minorHAnsi" w:hAnsiTheme="minorHAnsi" w:cstheme="minorHAnsi"/>
        </w:rPr>
        <w:t xml:space="preserve"> of the cord/cauda volume for the patients included in the Spine Complex (SC) category</w:t>
      </w:r>
      <w:r w:rsidR="007C7555" w:rsidRPr="008762F5">
        <w:rPr>
          <w:rFonts w:asciiTheme="minorHAnsi" w:hAnsiTheme="minorHAnsi" w:cstheme="minorHAnsi"/>
        </w:rPr>
        <w:t>.</w:t>
      </w:r>
      <w:r w:rsidR="00AC1BAF" w:rsidRPr="008762F5">
        <w:rPr>
          <w:rFonts w:asciiTheme="minorHAnsi" w:hAnsiTheme="minorHAnsi" w:cstheme="minorHAnsi"/>
        </w:rPr>
        <w:t xml:space="preserve"> </w:t>
      </w:r>
      <w:r w:rsidR="00384062" w:rsidRPr="008762F5">
        <w:rPr>
          <w:rFonts w:asciiTheme="minorHAnsi" w:hAnsiTheme="minorHAnsi" w:cstheme="minorHAnsi"/>
        </w:rPr>
        <w:t xml:space="preserve">The cord/cauda constraints may vary based on treatment fractionations and patient </w:t>
      </w:r>
      <w:r w:rsidR="0083163A" w:rsidRPr="008762F5">
        <w:rPr>
          <w:rFonts w:asciiTheme="minorHAnsi" w:hAnsiTheme="minorHAnsi" w:cstheme="minorHAnsi"/>
        </w:rPr>
        <w:t xml:space="preserve">anatomy. </w:t>
      </w:r>
      <w:r w:rsidR="0083163A" w:rsidRPr="008762F5">
        <w:rPr>
          <w:rFonts w:asciiTheme="minorHAnsi" w:hAnsiTheme="minorHAnsi" w:cstheme="minorHAnsi"/>
          <w:bCs/>
          <w:color w:val="000000"/>
        </w:rPr>
        <w:t>All</w:t>
      </w:r>
      <w:r w:rsidR="00384062" w:rsidRPr="008762F5">
        <w:rPr>
          <w:rFonts w:asciiTheme="minorHAnsi" w:hAnsiTheme="minorHAnsi" w:cstheme="minorHAnsi"/>
          <w:bCs/>
          <w:color w:val="000000"/>
        </w:rPr>
        <w:t xml:space="preserve"> plans optimized with VOLO were aimed to meet the original treated plan</w:t>
      </w:r>
      <w:r w:rsidR="0083163A" w:rsidRPr="008762F5">
        <w:rPr>
          <w:rFonts w:asciiTheme="minorHAnsi" w:hAnsiTheme="minorHAnsi" w:cstheme="minorHAnsi"/>
          <w:bCs/>
          <w:color w:val="000000"/>
        </w:rPr>
        <w:t>s</w:t>
      </w:r>
      <w:r w:rsidR="00384062" w:rsidRPr="008762F5">
        <w:rPr>
          <w:rFonts w:asciiTheme="minorHAnsi" w:hAnsiTheme="minorHAnsi" w:cstheme="minorHAnsi"/>
          <w:bCs/>
          <w:color w:val="000000"/>
        </w:rPr>
        <w:t xml:space="preserve"> on all OAR constraints.</w:t>
      </w:r>
    </w:p>
    <w:p w14:paraId="6D35BFBE" w14:textId="77777777" w:rsidR="005455AD" w:rsidRDefault="005455AD"/>
    <w:p w14:paraId="4209CBF7" w14:textId="77777777" w:rsidR="005455AD" w:rsidRDefault="005455AD"/>
    <w:tbl>
      <w:tblPr>
        <w:tblW w:w="14720" w:type="dxa"/>
        <w:tblLook w:val="04A0" w:firstRow="1" w:lastRow="0" w:firstColumn="1" w:lastColumn="0" w:noHBand="0" w:noVBand="1"/>
      </w:tblPr>
      <w:tblGrid>
        <w:gridCol w:w="1100"/>
        <w:gridCol w:w="1300"/>
        <w:gridCol w:w="1480"/>
        <w:gridCol w:w="271"/>
        <w:gridCol w:w="1300"/>
        <w:gridCol w:w="1300"/>
        <w:gridCol w:w="1300"/>
        <w:gridCol w:w="1300"/>
        <w:gridCol w:w="271"/>
        <w:gridCol w:w="1300"/>
        <w:gridCol w:w="1300"/>
        <w:gridCol w:w="1300"/>
        <w:gridCol w:w="1300"/>
      </w:tblGrid>
      <w:tr w:rsidR="00113979" w14:paraId="24E87D12" w14:textId="77777777" w:rsidTr="00113979">
        <w:trPr>
          <w:trHeight w:val="320"/>
        </w:trPr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AAF6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45E1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B084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8174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469C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B818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605D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9C23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C813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672D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273A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BBE7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72F8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</w:tr>
      <w:tr w:rsidR="00113979" w14:paraId="75063038" w14:textId="77777777" w:rsidTr="00113979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E173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BE50" w14:textId="77777777" w:rsidR="00113979" w:rsidRDefault="00113979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CC1D" w14:textId="77777777" w:rsidR="00113979" w:rsidRDefault="00113979">
            <w:pPr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7890" w14:textId="77777777" w:rsidR="00113979" w:rsidRDefault="00113979">
            <w:pPr>
              <w:rPr>
                <w:sz w:val="20"/>
                <w:szCs w:val="20"/>
              </w:rPr>
            </w:pP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E1E3" w14:textId="77777777" w:rsidR="00113979" w:rsidRDefault="00113979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b/>
                <w:bCs/>
                <w:color w:val="000000"/>
                <w:sz w:val="22"/>
                <w:szCs w:val="22"/>
              </w:rPr>
              <w:t>Cord/Cauda D</w:t>
            </w:r>
            <w:r>
              <w:rPr>
                <w:rFonts w:ascii="Calibri (Body)" w:hAnsi="Calibri (Body)" w:cs="Calibri"/>
                <w:b/>
                <w:bCs/>
                <w:color w:val="000000"/>
                <w:sz w:val="22"/>
                <w:szCs w:val="22"/>
                <w:vertAlign w:val="subscript"/>
              </w:rPr>
              <w:t>0.03cc</w:t>
            </w:r>
            <w:r>
              <w:rPr>
                <w:rFonts w:ascii="Calibri (Body)" w:hAnsi="Calibri (Body)" w:cs="Calibri"/>
                <w:b/>
                <w:bCs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 (Body)" w:hAnsi="Calibri (Body)" w:cs="Calibri"/>
                <w:b/>
                <w:bCs/>
                <w:color w:val="000000"/>
                <w:sz w:val="22"/>
                <w:szCs w:val="22"/>
              </w:rPr>
              <w:t>Gy</w:t>
            </w:r>
            <w:proofErr w:type="spellEnd"/>
            <w:r>
              <w:rPr>
                <w:rFonts w:ascii="Calibri (Body)" w:hAnsi="Calibri (Body)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E9670" w14:textId="77777777" w:rsidR="00113979" w:rsidRDefault="00113979">
            <w:pPr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DF969" w14:textId="77777777" w:rsidR="00113979" w:rsidRDefault="0011397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d/Cauda D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0.35cc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]</w:t>
            </w:r>
          </w:p>
        </w:tc>
      </w:tr>
      <w:tr w:rsidR="00113979" w14:paraId="1ECA5D46" w14:textId="77777777" w:rsidTr="00113979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D6F3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 xml:space="preserve">Patien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CC77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# of fractio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E72C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Total Dose [</w:t>
            </w:r>
            <w:proofErr w:type="spellStart"/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Gy</w:t>
            </w:r>
            <w:proofErr w:type="spellEnd"/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32B6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6502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Iris Se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BEFE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Iris VOL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7D1C5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MLC Se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2E96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MLC VOLO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026E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EE27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Iris Se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5737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Iris VOL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79500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MLC Se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E76E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MLC VOLO</w:t>
            </w:r>
          </w:p>
        </w:tc>
      </w:tr>
      <w:tr w:rsidR="00113979" w14:paraId="656BE0C0" w14:textId="77777777" w:rsidTr="00113979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4691900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EF0F548" w14:textId="77777777" w:rsidR="00113979" w:rsidRDefault="001139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CFEB4A7" w14:textId="77777777" w:rsidR="00113979" w:rsidRDefault="001139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6148" w14:textId="77777777" w:rsidR="00113979" w:rsidRDefault="0011397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651CF3C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B8826F6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14B7013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6177865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9F51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156E488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D8A03DB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2C2C937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5AE291B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0.7</w:t>
            </w:r>
          </w:p>
        </w:tc>
      </w:tr>
      <w:tr w:rsidR="00113979" w14:paraId="627173CD" w14:textId="77777777" w:rsidTr="00113979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69A0DD3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F113CF5" w14:textId="77777777" w:rsidR="00113979" w:rsidRDefault="001139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35C4CA9" w14:textId="77777777" w:rsidR="00113979" w:rsidRDefault="001139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B814" w14:textId="77777777" w:rsidR="00113979" w:rsidRDefault="0011397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BA39216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D282006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7614B56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A94152F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77FA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FF08BBB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A2D83EF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F2B6388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E962E0C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6.4</w:t>
            </w:r>
          </w:p>
        </w:tc>
      </w:tr>
      <w:tr w:rsidR="00113979" w14:paraId="5C7DA149" w14:textId="77777777" w:rsidTr="00113979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574599D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B9EA337" w14:textId="77777777" w:rsidR="00113979" w:rsidRDefault="001139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FE86440" w14:textId="77777777" w:rsidR="00113979" w:rsidRDefault="001139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BAFA" w14:textId="77777777" w:rsidR="00113979" w:rsidRDefault="0011397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0C3C67E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1A26FB1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FA3C1AC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849F046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92F5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3799F90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BEB39FD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A1CA795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855BE99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9.5</w:t>
            </w:r>
          </w:p>
        </w:tc>
      </w:tr>
      <w:tr w:rsidR="00113979" w14:paraId="56BA157E" w14:textId="77777777" w:rsidTr="00113979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AA16614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CD5F111" w14:textId="77777777" w:rsidR="00113979" w:rsidRDefault="001139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68E1748" w14:textId="77777777" w:rsidR="00113979" w:rsidRDefault="001139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F39C" w14:textId="77777777" w:rsidR="00113979" w:rsidRDefault="0011397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8D161F7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3A826B4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4E1CFC3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5EC35CC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914D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C4B07AC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5721D03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5CFD987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1D8D6EC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5.8</w:t>
            </w:r>
          </w:p>
        </w:tc>
      </w:tr>
      <w:tr w:rsidR="00113979" w14:paraId="20C7B739" w14:textId="77777777" w:rsidTr="00113979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BD762FB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0FD19B7" w14:textId="77777777" w:rsidR="00113979" w:rsidRDefault="001139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8D055DA" w14:textId="77777777" w:rsidR="00113979" w:rsidRDefault="001139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53E8" w14:textId="77777777" w:rsidR="00113979" w:rsidRDefault="0011397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EF1983C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56A3566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68F70C9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7E6839F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31DF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609F9F4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7C6B320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CD29B6B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6A13052" w14:textId="77777777" w:rsidR="00113979" w:rsidRDefault="00113979">
            <w:pPr>
              <w:jc w:val="center"/>
              <w:rPr>
                <w:rFonts w:ascii="Calibri (Body)" w:hAnsi="Calibri (Body)" w:cs="Calibri"/>
                <w:color w:val="000000"/>
                <w:sz w:val="22"/>
                <w:szCs w:val="22"/>
              </w:rPr>
            </w:pPr>
            <w:r>
              <w:rPr>
                <w:rFonts w:ascii="Calibri (Body)" w:hAnsi="Calibri (Body)" w:cs="Calibri"/>
                <w:color w:val="000000"/>
                <w:sz w:val="22"/>
                <w:szCs w:val="22"/>
              </w:rPr>
              <w:t>15.8</w:t>
            </w:r>
          </w:p>
        </w:tc>
      </w:tr>
      <w:tr w:rsidR="00113979" w14:paraId="47B42812" w14:textId="77777777" w:rsidTr="00113979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CBBE2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8D17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89D8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D8D1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B05A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5225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5365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53092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13A6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B380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61A6D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0BB36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EAF1" w14:textId="77777777" w:rsidR="00113979" w:rsidRDefault="001139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65721294" w14:textId="77777777" w:rsidR="00042655" w:rsidRDefault="00042655"/>
    <w:p w14:paraId="643FA203" w14:textId="77777777" w:rsidR="0019557D" w:rsidRDefault="0019557D"/>
    <w:p w14:paraId="78373CA8" w14:textId="77777777" w:rsidR="0019557D" w:rsidRDefault="0019557D">
      <w:r>
        <w:br w:type="page"/>
      </w:r>
    </w:p>
    <w:p w14:paraId="7A1EE4A0" w14:textId="565616E4" w:rsidR="0019557D" w:rsidRPr="008762F5" w:rsidRDefault="0019557D">
      <w:pPr>
        <w:rPr>
          <w:rFonts w:asciiTheme="minorHAnsi" w:hAnsiTheme="minorHAnsi" w:cstheme="minorHAnsi"/>
        </w:rPr>
      </w:pPr>
      <w:bookmarkStart w:id="0" w:name="_GoBack"/>
      <w:r w:rsidRPr="008762F5">
        <w:rPr>
          <w:rFonts w:asciiTheme="minorHAnsi" w:hAnsiTheme="minorHAnsi" w:cstheme="minorHAnsi"/>
          <w:b/>
        </w:rPr>
        <w:lastRenderedPageBreak/>
        <w:t>Supplementary Table 2.</w:t>
      </w:r>
      <w:r w:rsidR="00E40C31" w:rsidRPr="008762F5">
        <w:rPr>
          <w:rFonts w:asciiTheme="minorHAnsi" w:hAnsiTheme="minorHAnsi" w:cstheme="minorHAnsi"/>
        </w:rPr>
        <w:t xml:space="preserve"> Dose to relevant risk organs for the cases in the PC category. The cases were planne</w:t>
      </w:r>
      <w:r w:rsidR="00AC1BAF" w:rsidRPr="008762F5">
        <w:rPr>
          <w:rFonts w:asciiTheme="minorHAnsi" w:hAnsiTheme="minorHAnsi" w:cstheme="minorHAnsi"/>
        </w:rPr>
        <w:t>d according to protocol RTOG 0938.</w:t>
      </w:r>
      <w:r w:rsidR="00343A42" w:rsidRPr="008762F5">
        <w:rPr>
          <w:rFonts w:asciiTheme="minorHAnsi" w:hAnsiTheme="minorHAnsi" w:cstheme="minorHAnsi"/>
        </w:rPr>
        <w:t xml:space="preserve"> Max dose</w:t>
      </w:r>
      <w:r w:rsidR="00E40C31" w:rsidRPr="008762F5">
        <w:rPr>
          <w:rFonts w:asciiTheme="minorHAnsi" w:hAnsiTheme="minorHAnsi" w:cstheme="minorHAnsi"/>
        </w:rPr>
        <w:t xml:space="preserve"> for rectum and bladder (constraint: </w:t>
      </w:r>
      <w:r w:rsidR="00E40C31" w:rsidRPr="008762F5">
        <w:rPr>
          <w:rFonts w:asciiTheme="minorHAnsi" w:hAnsiTheme="minorHAnsi" w:cstheme="minorHAnsi"/>
          <w:bCs/>
          <w:color w:val="000000"/>
        </w:rPr>
        <w:t>D</w:t>
      </w:r>
      <w:r w:rsidR="00E40C31" w:rsidRPr="008762F5">
        <w:rPr>
          <w:rFonts w:asciiTheme="minorHAnsi" w:hAnsiTheme="minorHAnsi" w:cstheme="minorHAnsi"/>
          <w:bCs/>
          <w:color w:val="000000"/>
          <w:vertAlign w:val="subscript"/>
        </w:rPr>
        <w:t>0.03cc</w:t>
      </w:r>
      <w:r w:rsidR="00E40C31" w:rsidRPr="008762F5">
        <w:rPr>
          <w:rFonts w:asciiTheme="minorHAnsi" w:hAnsiTheme="minorHAnsi" w:cstheme="minorHAnsi"/>
          <w:bCs/>
          <w:color w:val="000000"/>
        </w:rPr>
        <w:t xml:space="preserve"> &lt; 38.06 </w:t>
      </w:r>
      <w:proofErr w:type="spellStart"/>
      <w:r w:rsidR="00E40C31" w:rsidRPr="008762F5">
        <w:rPr>
          <w:rFonts w:asciiTheme="minorHAnsi" w:hAnsiTheme="minorHAnsi" w:cstheme="minorHAnsi"/>
          <w:bCs/>
          <w:color w:val="000000"/>
        </w:rPr>
        <w:t>Gy</w:t>
      </w:r>
      <w:proofErr w:type="spellEnd"/>
      <w:r w:rsidR="00E40C31" w:rsidRPr="008762F5">
        <w:rPr>
          <w:rFonts w:asciiTheme="minorHAnsi" w:hAnsiTheme="minorHAnsi" w:cstheme="minorHAnsi"/>
          <w:bCs/>
          <w:color w:val="000000"/>
        </w:rPr>
        <w:t xml:space="preserve">) </w:t>
      </w:r>
      <w:r w:rsidR="00343A42" w:rsidRPr="008762F5">
        <w:rPr>
          <w:rFonts w:asciiTheme="minorHAnsi" w:hAnsiTheme="minorHAnsi" w:cstheme="minorHAnsi"/>
        </w:rPr>
        <w:t>and the</w:t>
      </w:r>
      <w:r w:rsidR="00E40C31" w:rsidRPr="008762F5">
        <w:rPr>
          <w:rFonts w:asciiTheme="minorHAnsi" w:hAnsiTheme="minorHAnsi" w:cstheme="minorHAnsi"/>
        </w:rPr>
        <w:t xml:space="preserve"> volume of rectum receiving 95% of prescription dose (constraint: </w:t>
      </w:r>
      <w:r w:rsidR="00E40C31" w:rsidRPr="008762F5">
        <w:rPr>
          <w:rFonts w:asciiTheme="minorHAnsi" w:hAnsiTheme="minorHAnsi" w:cstheme="minorHAnsi"/>
          <w:bCs/>
          <w:color w:val="000000"/>
        </w:rPr>
        <w:t>V</w:t>
      </w:r>
      <w:r w:rsidR="00E40C31" w:rsidRPr="008762F5">
        <w:rPr>
          <w:rFonts w:asciiTheme="minorHAnsi" w:hAnsiTheme="minorHAnsi" w:cstheme="minorHAnsi"/>
          <w:bCs/>
          <w:color w:val="000000"/>
          <w:vertAlign w:val="subscript"/>
        </w:rPr>
        <w:t xml:space="preserve">34.4Gy </w:t>
      </w:r>
      <w:r w:rsidR="00E40C31" w:rsidRPr="008762F5">
        <w:rPr>
          <w:rFonts w:asciiTheme="minorHAnsi" w:hAnsiTheme="minorHAnsi" w:cstheme="minorHAnsi"/>
          <w:bCs/>
          <w:color w:val="000000"/>
        </w:rPr>
        <w:t xml:space="preserve">&lt; 3cc). Other constrains in the protocol were easily met. </w:t>
      </w:r>
      <w:r w:rsidR="0006556D" w:rsidRPr="008762F5">
        <w:rPr>
          <w:rFonts w:asciiTheme="minorHAnsi" w:hAnsiTheme="minorHAnsi" w:cstheme="minorHAnsi"/>
          <w:bCs/>
          <w:color w:val="000000"/>
        </w:rPr>
        <w:t>The plans optimized with VOLO were aimed to meet the original treated plan on</w:t>
      </w:r>
      <w:r w:rsidR="00A06421" w:rsidRPr="008762F5">
        <w:rPr>
          <w:rFonts w:asciiTheme="minorHAnsi" w:hAnsiTheme="minorHAnsi" w:cstheme="minorHAnsi"/>
          <w:bCs/>
          <w:color w:val="000000"/>
        </w:rPr>
        <w:t xml:space="preserve"> all</w:t>
      </w:r>
      <w:r w:rsidR="0006556D" w:rsidRPr="008762F5">
        <w:rPr>
          <w:rFonts w:asciiTheme="minorHAnsi" w:hAnsiTheme="minorHAnsi" w:cstheme="minorHAnsi"/>
          <w:bCs/>
          <w:color w:val="000000"/>
        </w:rPr>
        <w:t xml:space="preserve"> OAR constraints. </w:t>
      </w:r>
    </w:p>
    <w:bookmarkEnd w:id="0"/>
    <w:p w14:paraId="0E35C809" w14:textId="77777777" w:rsidR="0019557D" w:rsidRDefault="0019557D"/>
    <w:tbl>
      <w:tblPr>
        <w:tblW w:w="12661" w:type="dxa"/>
        <w:tblLook w:val="04A0" w:firstRow="1" w:lastRow="0" w:firstColumn="1" w:lastColumn="0" w:noHBand="0" w:noVBand="1"/>
      </w:tblPr>
      <w:tblGrid>
        <w:gridCol w:w="858"/>
        <w:gridCol w:w="1572"/>
        <w:gridCol w:w="1618"/>
        <w:gridCol w:w="271"/>
        <w:gridCol w:w="1300"/>
        <w:gridCol w:w="1300"/>
        <w:gridCol w:w="271"/>
        <w:gridCol w:w="1300"/>
        <w:gridCol w:w="1300"/>
        <w:gridCol w:w="271"/>
        <w:gridCol w:w="1300"/>
        <w:gridCol w:w="1300"/>
      </w:tblGrid>
      <w:tr w:rsidR="00113979" w14:paraId="00935E2B" w14:textId="77777777" w:rsidTr="00113979">
        <w:trPr>
          <w:trHeight w:val="320"/>
        </w:trPr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C920" w14:textId="77777777" w:rsidR="00042655" w:rsidRDefault="00042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B1E2" w14:textId="77777777" w:rsidR="00042655" w:rsidRDefault="00042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FC18" w14:textId="77777777" w:rsidR="00042655" w:rsidRDefault="00042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327D" w14:textId="77777777" w:rsidR="00042655" w:rsidRDefault="00042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8BFF" w14:textId="77777777" w:rsidR="00042655" w:rsidRDefault="00042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A461" w14:textId="77777777" w:rsidR="00042655" w:rsidRDefault="00042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08EA" w14:textId="77777777" w:rsidR="00042655" w:rsidRDefault="00042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AD28" w14:textId="77777777" w:rsidR="00042655" w:rsidRDefault="00042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C18E" w14:textId="77777777" w:rsidR="00042655" w:rsidRDefault="00042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3F54" w14:textId="77777777" w:rsidR="00042655" w:rsidRDefault="00042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BB8" w14:textId="77777777" w:rsidR="00042655" w:rsidRDefault="00042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0026" w14:textId="77777777" w:rsidR="00042655" w:rsidRDefault="000426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42655" w:rsidRPr="00113979" w14:paraId="6A7AB875" w14:textId="77777777" w:rsidTr="00113979">
        <w:trPr>
          <w:trHeight w:val="36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391E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FA4B" w14:textId="77777777" w:rsidR="00042655" w:rsidRPr="00113979" w:rsidRDefault="0004265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D7E4" w14:textId="77777777" w:rsidR="00042655" w:rsidRPr="00113979" w:rsidRDefault="0004265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1059" w14:textId="77777777" w:rsidR="00042655" w:rsidRPr="00113979" w:rsidRDefault="0004265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DF3D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ctum D</w:t>
            </w:r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0.03cc</w:t>
            </w:r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y</w:t>
            </w:r>
            <w:proofErr w:type="spellEnd"/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127E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6083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ctum V</w:t>
            </w:r>
            <w:r w:rsidRPr="00E40C3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34.4Gy</w:t>
            </w:r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[cm</w:t>
            </w:r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5B48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79CE4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ladder D</w:t>
            </w:r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0.03cc</w:t>
            </w:r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y</w:t>
            </w:r>
            <w:proofErr w:type="spellEnd"/>
            <w:r w:rsidRPr="0011397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]</w:t>
            </w:r>
          </w:p>
        </w:tc>
      </w:tr>
      <w:tr w:rsidR="00042655" w:rsidRPr="00113979" w14:paraId="31287504" w14:textId="77777777" w:rsidTr="00113979">
        <w:trPr>
          <w:trHeight w:val="320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35459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atient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786C3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# of fraction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9DC08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otal </w:t>
            </w:r>
            <w:r w:rsid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</w:t>
            </w: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se [</w:t>
            </w:r>
            <w:proofErr w:type="spellStart"/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y</w:t>
            </w:r>
            <w:proofErr w:type="spellEnd"/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E139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F1AA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LC Se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9FC2C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LC VOLO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EFBD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F1A3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LC Se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DB19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LC VOLO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22AE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32376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LC Se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2CD4" w14:textId="77777777" w:rsidR="00042655" w:rsidRPr="00113979" w:rsidRDefault="0004265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LC VOLO</w:t>
            </w:r>
          </w:p>
        </w:tc>
      </w:tr>
      <w:tr w:rsidR="00042655" w:rsidRPr="00113979" w14:paraId="1CACAABB" w14:textId="77777777" w:rsidTr="00113979">
        <w:trPr>
          <w:trHeight w:val="320"/>
        </w:trPr>
        <w:tc>
          <w:tcPr>
            <w:tcW w:w="8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81DF689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087EF0A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9EA237A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FF26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BCC2A00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27409A2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5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5834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71EA040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CF69D88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1B8F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15C1CC8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5C90AB5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03</w:t>
            </w:r>
          </w:p>
        </w:tc>
      </w:tr>
      <w:tr w:rsidR="00042655" w:rsidRPr="00113979" w14:paraId="7ABA32A2" w14:textId="77777777" w:rsidTr="00113979">
        <w:trPr>
          <w:trHeight w:val="320"/>
        </w:trPr>
        <w:tc>
          <w:tcPr>
            <w:tcW w:w="8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71E8DC5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A317D21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79A4E87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6E54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56C6BD4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B71594A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B57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306322E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FBFE5EE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9F6B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0C4C269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762F769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3</w:t>
            </w:r>
          </w:p>
        </w:tc>
      </w:tr>
      <w:tr w:rsidR="00042655" w:rsidRPr="00113979" w14:paraId="1B143907" w14:textId="77777777" w:rsidTr="00113979">
        <w:trPr>
          <w:trHeight w:val="320"/>
        </w:trPr>
        <w:tc>
          <w:tcPr>
            <w:tcW w:w="8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4357998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286A917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311AE46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81E0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01E7565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B8A89D2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06DE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9D25AB9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5EF5083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7B3E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CB4E891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34AE3DB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23</w:t>
            </w:r>
          </w:p>
        </w:tc>
      </w:tr>
      <w:tr w:rsidR="00042655" w:rsidRPr="00113979" w14:paraId="707F5CA1" w14:textId="77777777" w:rsidTr="00113979">
        <w:trPr>
          <w:trHeight w:val="320"/>
        </w:trPr>
        <w:tc>
          <w:tcPr>
            <w:tcW w:w="8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1DC8DBE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536A7D0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CD09EB9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CF9D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EDA7A8C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E9C35C2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38B4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AD73A71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DE9CDDA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0501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94BC4E9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ACE1EC6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92</w:t>
            </w:r>
          </w:p>
        </w:tc>
      </w:tr>
      <w:tr w:rsidR="00042655" w:rsidRPr="00113979" w14:paraId="7F142DBC" w14:textId="77777777" w:rsidTr="00113979">
        <w:trPr>
          <w:trHeight w:val="320"/>
        </w:trPr>
        <w:tc>
          <w:tcPr>
            <w:tcW w:w="85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111905C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9DC0DA2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A03F57E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9D24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AB25B06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75AD310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FD82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78D1EE5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</w:t>
            </w:r>
            <w:r w:rsid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BE719A5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C2B5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C6D6594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BDED814" w14:textId="77777777" w:rsidR="00042655" w:rsidRPr="00113979" w:rsidRDefault="00042655" w:rsidP="0011397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24</w:t>
            </w:r>
          </w:p>
        </w:tc>
      </w:tr>
      <w:tr w:rsidR="00042655" w:rsidRPr="00113979" w14:paraId="318B32D2" w14:textId="77777777" w:rsidTr="00113979">
        <w:trPr>
          <w:trHeight w:val="340"/>
        </w:trPr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8786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EDD4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C92A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205B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2390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49B7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DBCE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83E03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BA35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730D0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6B51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F57B" w14:textId="77777777" w:rsidR="00042655" w:rsidRPr="00113979" w:rsidRDefault="0004265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1397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</w:tbl>
    <w:p w14:paraId="4429728A" w14:textId="77777777" w:rsidR="00042655" w:rsidRDefault="00042655"/>
    <w:sectPr w:rsidR="00042655" w:rsidSect="00E40C31">
      <w:pgSz w:w="1872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5AD"/>
    <w:rsid w:val="00010F5E"/>
    <w:rsid w:val="00024ED3"/>
    <w:rsid w:val="00027FB2"/>
    <w:rsid w:val="00042655"/>
    <w:rsid w:val="00047A4E"/>
    <w:rsid w:val="000574A7"/>
    <w:rsid w:val="00057D7A"/>
    <w:rsid w:val="0006556D"/>
    <w:rsid w:val="00065AD7"/>
    <w:rsid w:val="00090A75"/>
    <w:rsid w:val="00097482"/>
    <w:rsid w:val="000A68E7"/>
    <w:rsid w:val="000C67C0"/>
    <w:rsid w:val="000C686E"/>
    <w:rsid w:val="00100CC4"/>
    <w:rsid w:val="0010419F"/>
    <w:rsid w:val="00113979"/>
    <w:rsid w:val="0011445C"/>
    <w:rsid w:val="00134785"/>
    <w:rsid w:val="00147714"/>
    <w:rsid w:val="00152865"/>
    <w:rsid w:val="00165E3A"/>
    <w:rsid w:val="00180363"/>
    <w:rsid w:val="00183B2F"/>
    <w:rsid w:val="00185A5E"/>
    <w:rsid w:val="0019557D"/>
    <w:rsid w:val="001E53F9"/>
    <w:rsid w:val="00230EF6"/>
    <w:rsid w:val="00254B93"/>
    <w:rsid w:val="00254C86"/>
    <w:rsid w:val="00257ED5"/>
    <w:rsid w:val="0026421C"/>
    <w:rsid w:val="0028784E"/>
    <w:rsid w:val="00297140"/>
    <w:rsid w:val="002D098C"/>
    <w:rsid w:val="002D3891"/>
    <w:rsid w:val="002E55F4"/>
    <w:rsid w:val="002F1CBB"/>
    <w:rsid w:val="002F5F88"/>
    <w:rsid w:val="003008F3"/>
    <w:rsid w:val="00322126"/>
    <w:rsid w:val="00343A42"/>
    <w:rsid w:val="00360819"/>
    <w:rsid w:val="003654D5"/>
    <w:rsid w:val="00384062"/>
    <w:rsid w:val="003C506A"/>
    <w:rsid w:val="003D2B4E"/>
    <w:rsid w:val="003D38F2"/>
    <w:rsid w:val="003D6F6E"/>
    <w:rsid w:val="003E3170"/>
    <w:rsid w:val="003E53E1"/>
    <w:rsid w:val="003E5B05"/>
    <w:rsid w:val="003F238D"/>
    <w:rsid w:val="0042299A"/>
    <w:rsid w:val="004252EE"/>
    <w:rsid w:val="00436AF4"/>
    <w:rsid w:val="00447274"/>
    <w:rsid w:val="00453650"/>
    <w:rsid w:val="004545AF"/>
    <w:rsid w:val="004654F2"/>
    <w:rsid w:val="004745FF"/>
    <w:rsid w:val="004756F7"/>
    <w:rsid w:val="004763EE"/>
    <w:rsid w:val="004D2016"/>
    <w:rsid w:val="004D5330"/>
    <w:rsid w:val="004F506F"/>
    <w:rsid w:val="00513C10"/>
    <w:rsid w:val="00526CDC"/>
    <w:rsid w:val="0052710A"/>
    <w:rsid w:val="00527EF2"/>
    <w:rsid w:val="00533C6B"/>
    <w:rsid w:val="005455AD"/>
    <w:rsid w:val="0055514C"/>
    <w:rsid w:val="00563A90"/>
    <w:rsid w:val="005675D2"/>
    <w:rsid w:val="0057093E"/>
    <w:rsid w:val="00576885"/>
    <w:rsid w:val="005B37CF"/>
    <w:rsid w:val="005C3913"/>
    <w:rsid w:val="005D1EBD"/>
    <w:rsid w:val="005E38E6"/>
    <w:rsid w:val="005F270B"/>
    <w:rsid w:val="006013F6"/>
    <w:rsid w:val="00616E32"/>
    <w:rsid w:val="00617E05"/>
    <w:rsid w:val="00641459"/>
    <w:rsid w:val="00652345"/>
    <w:rsid w:val="00656E89"/>
    <w:rsid w:val="006676E0"/>
    <w:rsid w:val="006709C9"/>
    <w:rsid w:val="00677181"/>
    <w:rsid w:val="00681FF9"/>
    <w:rsid w:val="00682545"/>
    <w:rsid w:val="006836B0"/>
    <w:rsid w:val="006A0FCE"/>
    <w:rsid w:val="006A1859"/>
    <w:rsid w:val="006A55A5"/>
    <w:rsid w:val="006B1CCD"/>
    <w:rsid w:val="006D5B93"/>
    <w:rsid w:val="006F39B4"/>
    <w:rsid w:val="006F5F0B"/>
    <w:rsid w:val="00713888"/>
    <w:rsid w:val="00720478"/>
    <w:rsid w:val="00727908"/>
    <w:rsid w:val="00733C1B"/>
    <w:rsid w:val="007659B6"/>
    <w:rsid w:val="00782C46"/>
    <w:rsid w:val="00790EE9"/>
    <w:rsid w:val="007A5626"/>
    <w:rsid w:val="007C7555"/>
    <w:rsid w:val="007F7CA7"/>
    <w:rsid w:val="0081356F"/>
    <w:rsid w:val="00821D96"/>
    <w:rsid w:val="0083163A"/>
    <w:rsid w:val="008417A4"/>
    <w:rsid w:val="008762F5"/>
    <w:rsid w:val="00886814"/>
    <w:rsid w:val="00890EE1"/>
    <w:rsid w:val="008B17E3"/>
    <w:rsid w:val="008B6BE9"/>
    <w:rsid w:val="008D12BB"/>
    <w:rsid w:val="008E0666"/>
    <w:rsid w:val="008F0EB7"/>
    <w:rsid w:val="008F17F3"/>
    <w:rsid w:val="00903AFB"/>
    <w:rsid w:val="009203EB"/>
    <w:rsid w:val="00923292"/>
    <w:rsid w:val="00974A00"/>
    <w:rsid w:val="00984D98"/>
    <w:rsid w:val="009C777F"/>
    <w:rsid w:val="009D7E00"/>
    <w:rsid w:val="009E4737"/>
    <w:rsid w:val="00A06421"/>
    <w:rsid w:val="00A1182B"/>
    <w:rsid w:val="00A11C0F"/>
    <w:rsid w:val="00A30DC2"/>
    <w:rsid w:val="00A36A4C"/>
    <w:rsid w:val="00A542E4"/>
    <w:rsid w:val="00A5720C"/>
    <w:rsid w:val="00A62A45"/>
    <w:rsid w:val="00A71385"/>
    <w:rsid w:val="00A73733"/>
    <w:rsid w:val="00A81588"/>
    <w:rsid w:val="00A9154A"/>
    <w:rsid w:val="00AB1D7A"/>
    <w:rsid w:val="00AB20CD"/>
    <w:rsid w:val="00AC1BAF"/>
    <w:rsid w:val="00AC25AE"/>
    <w:rsid w:val="00AD4CB9"/>
    <w:rsid w:val="00AE21D5"/>
    <w:rsid w:val="00AF3AEB"/>
    <w:rsid w:val="00B107D4"/>
    <w:rsid w:val="00B6774B"/>
    <w:rsid w:val="00B759F2"/>
    <w:rsid w:val="00B964C8"/>
    <w:rsid w:val="00B96F06"/>
    <w:rsid w:val="00BC184A"/>
    <w:rsid w:val="00BC1BD6"/>
    <w:rsid w:val="00BC2894"/>
    <w:rsid w:val="00BD160E"/>
    <w:rsid w:val="00BE6C1D"/>
    <w:rsid w:val="00BF34DD"/>
    <w:rsid w:val="00BF5F69"/>
    <w:rsid w:val="00C04116"/>
    <w:rsid w:val="00C22968"/>
    <w:rsid w:val="00C37754"/>
    <w:rsid w:val="00C56853"/>
    <w:rsid w:val="00C84C30"/>
    <w:rsid w:val="00C97A27"/>
    <w:rsid w:val="00CA131C"/>
    <w:rsid w:val="00CB4FFC"/>
    <w:rsid w:val="00CC1636"/>
    <w:rsid w:val="00CD7266"/>
    <w:rsid w:val="00CF0407"/>
    <w:rsid w:val="00CF1C5D"/>
    <w:rsid w:val="00CF67EA"/>
    <w:rsid w:val="00D35605"/>
    <w:rsid w:val="00D43DDD"/>
    <w:rsid w:val="00D463AE"/>
    <w:rsid w:val="00D550F2"/>
    <w:rsid w:val="00D64953"/>
    <w:rsid w:val="00D66FFB"/>
    <w:rsid w:val="00D74CE5"/>
    <w:rsid w:val="00DA2FA8"/>
    <w:rsid w:val="00DA48B5"/>
    <w:rsid w:val="00DA672B"/>
    <w:rsid w:val="00DE2406"/>
    <w:rsid w:val="00DE24A6"/>
    <w:rsid w:val="00DF0059"/>
    <w:rsid w:val="00E17368"/>
    <w:rsid w:val="00E31037"/>
    <w:rsid w:val="00E40C31"/>
    <w:rsid w:val="00E44744"/>
    <w:rsid w:val="00E62F51"/>
    <w:rsid w:val="00E70CCE"/>
    <w:rsid w:val="00E817CD"/>
    <w:rsid w:val="00E945DF"/>
    <w:rsid w:val="00EA087E"/>
    <w:rsid w:val="00ED25CA"/>
    <w:rsid w:val="00EE2579"/>
    <w:rsid w:val="00F05F2A"/>
    <w:rsid w:val="00F16A1B"/>
    <w:rsid w:val="00F175AA"/>
    <w:rsid w:val="00F31A55"/>
    <w:rsid w:val="00F46E91"/>
    <w:rsid w:val="00F7362D"/>
    <w:rsid w:val="00F774FE"/>
    <w:rsid w:val="00F90297"/>
    <w:rsid w:val="00FA32E7"/>
    <w:rsid w:val="00FA606B"/>
    <w:rsid w:val="00FA6DD2"/>
    <w:rsid w:val="00FC311F"/>
    <w:rsid w:val="00FD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22AE5"/>
  <w14:defaultImageDpi w14:val="32767"/>
  <w15:chartTrackingRefBased/>
  <w15:docId w15:val="{A1843EBD-F632-9D4B-91DB-B19B75090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9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0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C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C3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C3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C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C3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1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Schueler</dc:creator>
  <cp:keywords/>
  <dc:description/>
  <cp:lastModifiedBy>Emil Schueler</cp:lastModifiedBy>
  <cp:revision>9</cp:revision>
  <dcterms:created xsi:type="dcterms:W3CDTF">2020-02-13T21:26:00Z</dcterms:created>
  <dcterms:modified xsi:type="dcterms:W3CDTF">2020-02-16T15:00:00Z</dcterms:modified>
</cp:coreProperties>
</file>